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5" w:name="_GoBack"/>
      <w:r>
        <w:rPr>
          <w:rFonts w:asciiTheme="majorBidi" w:hAnsiTheme="majorBidi" w:cstheme="majorBidi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eastAsia="宋体" w:asciiTheme="majorBidi" w:hAnsiTheme="majorBidi" w:cstheme="majorBidi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Theme="majorBidi" w:hAnsiTheme="majorBidi" w:cstheme="majorBid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bookmarkStart w:id="0" w:name="OLE_LINK1"/>
      <w:r>
        <w:rPr>
          <w:rFonts w:asciiTheme="majorBidi" w:hAnsiTheme="majorBidi" w:cstheme="majorBid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rimer </w:t>
      </w:r>
      <w:bookmarkEnd w:id="0"/>
      <w:r>
        <w:rPr>
          <w:rFonts w:asciiTheme="majorBidi" w:hAnsiTheme="majorBidi" w:cstheme="majorBid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quences</w:t>
      </w:r>
    </w:p>
    <w:tbl>
      <w:tblPr>
        <w:tblStyle w:val="2"/>
        <w:tblW w:w="498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471"/>
        <w:gridCol w:w="5149"/>
        <w:gridCol w:w="13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65" w:type="pct"/>
            <w:tcBorders>
              <w:top w:val="single" w:color="auto" w:sz="4" w:space="0"/>
            </w:tcBorders>
          </w:tcPr>
          <w:p>
            <w:pPr>
              <w:textAlignment w:val="center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rimer names</w:t>
            </w:r>
          </w:p>
        </w:tc>
        <w:tc>
          <w:tcPr>
            <w:tcW w:w="3027" w:type="pct"/>
            <w:tcBorders>
              <w:top w:val="single" w:color="auto" w:sz="4" w:space="0"/>
            </w:tcBorders>
          </w:tcPr>
          <w:p>
            <w:pPr>
              <w:rPr>
                <w:rFonts w:asciiTheme="majorBidi" w:hAnsiTheme="majorBidi" w:cstheme="majorBidi"/>
                <w:bCs/>
                <w:cap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quence (5’</w:t>
            </w:r>
            <w:r>
              <w:rPr>
                <w:rFonts w:eastAsia="宋体"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3’)</w:t>
            </w:r>
          </w:p>
        </w:tc>
        <w:tc>
          <w:tcPr>
            <w:tcW w:w="768" w:type="pct"/>
            <w:tcBorders>
              <w:top w:val="single" w:color="auto" w:sz="4" w:space="0"/>
            </w:tcBorders>
          </w:tcPr>
          <w:p>
            <w:pPr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 w:colFirst="1" w:colLast="1"/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5" w:type="pct"/>
            <w:tcBorders>
              <w:top w:val="single" w:color="auto" w:sz="4" w:space="0"/>
            </w:tcBorders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1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K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nI-F</w:t>
            </w:r>
          </w:p>
        </w:tc>
        <w:tc>
          <w:tcPr>
            <w:tcW w:w="3027" w:type="pct"/>
            <w:tcBorders>
              <w:top w:val="single" w:color="auto" w:sz="4" w:space="0"/>
            </w:tcBorders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GGGGTACCATGGTGACGGTGTTCGGCATTCTG</w:t>
            </w:r>
          </w:p>
        </w:tc>
        <w:tc>
          <w:tcPr>
            <w:tcW w:w="768" w:type="pct"/>
            <w:tcBorders>
              <w:top w:val="single" w:color="auto" w:sz="4" w:space="0"/>
            </w:tcBorders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1-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CGCTCGAGCTAGGCATGATCTAACCCTCGGTC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2-K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nI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GGGGTACCATGAATAAATCGCTCATCATTTTC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CGCTCGAGTTAACGAATTCTTGCGGTTTCTT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3-K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nI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GGGGTACCATGAGCAAGATTTTTGGAATCGT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CGCTCGAGCTAACCTAGGGCTTTGGATATTT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raB-F</w:t>
            </w:r>
          </w:p>
        </w:tc>
        <w:tc>
          <w:tcPr>
            <w:tcW w:w="3027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ATAGAGTCGCAACGGCCTGG</w:t>
            </w:r>
          </w:p>
        </w:tc>
        <w:tc>
          <w:tcPr>
            <w:tcW w:w="768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raB-R</w:t>
            </w:r>
          </w:p>
        </w:tc>
        <w:tc>
          <w:tcPr>
            <w:tcW w:w="3027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GTGGCGCAATCTGCCGCATC</w:t>
            </w:r>
          </w:p>
        </w:tc>
        <w:tc>
          <w:tcPr>
            <w:tcW w:w="768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raB-Cm-F</w:t>
            </w:r>
          </w:p>
        </w:tc>
        <w:tc>
          <w:tcPr>
            <w:tcW w:w="3027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TGGCCGATTCATTAATGCCCGCTCGCCAACGCTCTGTTTGTCG</w:t>
            </w:r>
          </w:p>
        </w:tc>
        <w:tc>
          <w:tcPr>
            <w:tcW w:w="768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raB-Cm-R</w:t>
            </w:r>
          </w:p>
        </w:tc>
        <w:tc>
          <w:tcPr>
            <w:tcW w:w="3027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TACGTGCCGATCAAACGCTAACCAACGCCTGAAAGGGGTGATT</w:t>
            </w:r>
          </w:p>
        </w:tc>
        <w:tc>
          <w:tcPr>
            <w:tcW w:w="768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m-araB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GGCGTTGGTTAGCGTTTGATCGGCACGTAAGAGGTTCCA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-araB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TTGGCGAGCGGGCATTAATGAATCGGCCAACGCGCGGGGAG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raB-JD-F</w:t>
            </w:r>
          </w:p>
        </w:tc>
        <w:tc>
          <w:tcPr>
            <w:tcW w:w="3027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CCCAGTGCCATCACGTT</w:t>
            </w:r>
          </w:p>
        </w:tc>
        <w:tc>
          <w:tcPr>
            <w:tcW w:w="768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raB-JD-R</w:t>
            </w:r>
          </w:p>
        </w:tc>
        <w:tc>
          <w:tcPr>
            <w:tcW w:w="3027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val="fr-FR"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CCTGCGACATTCTGATTGCC</w:t>
            </w:r>
          </w:p>
        </w:tc>
        <w:tc>
          <w:tcPr>
            <w:tcW w:w="768" w:type="pct"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16"/>
                <w:szCs w:val="16"/>
                <w:lang w:eastAsia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65" w:type="pct"/>
          </w:tcPr>
          <w:p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gRNA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CGGCAGGTGATCCAGAG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acI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GCAGAGTATGCCGGTGTCTC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acI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TGGTCATCCAGCGGATAGTTA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baM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CACTGGAAAATGCCCCTGACGA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baM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TTTTCCGCCTCATCATCGCGCGT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lD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GCAGCAGGTGCGCTCTGAAG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lD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TCATAAGAGCGGGAGACGAAC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bfP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CGTGGTGATAACTTACCTGA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bfP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GGCAGCGTCGTAACTCAATA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trB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GCAGTGAACACCTGTGGATAG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trB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GCGATAACGCCGTGGAATA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sH6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CATGAAGGCCCACATTGGTG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sH6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ATTTGGTCCGCCCGAAACAGG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qeF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TGATGATGAGCGAAGCCAAAGC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qeF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CGTTCAATGGTCAATGCCAC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oT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AACCTACCTGCCGGAAGACCA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oT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CCTCTTTCTTATCGCGGAAC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widowControl/>
              <w:jc w:val="center"/>
              <w:textAlignment w:val="top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pK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ATGGCAGGCGCATCCATTCAG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pK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CTTGCAGCTCGTCGAGGTTCT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k</w:t>
            </w:r>
            <w:bookmarkEnd w:id="2"/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AAATCTCAAGCCAAAAGATATTAC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9" w:type="pct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65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k-R</w:t>
            </w:r>
          </w:p>
        </w:tc>
        <w:tc>
          <w:tcPr>
            <w:tcW w:w="3027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ATGATTTAAAAGATTATCGGGAGA</w:t>
            </w:r>
          </w:p>
        </w:tc>
        <w:tc>
          <w:tcPr>
            <w:tcW w:w="768" w:type="pct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s work</w:t>
            </w:r>
          </w:p>
        </w:tc>
      </w:tr>
    </w:tbl>
    <w:p>
      <w:pPr>
        <w:textAlignment w:val="center"/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eastAsia="宋体"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No. 1</w:t>
      </w:r>
      <w:r>
        <w:rPr>
          <w:rFonts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–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6</w:t>
      </w:r>
      <w:r>
        <w:rPr>
          <w:rFonts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primers for Sanger sequencing and cloning the</w:t>
      </w:r>
      <w:r>
        <w:rPr>
          <w:rFonts w:eastAsia="宋体" w:asciiTheme="majorBidi" w:hAnsiTheme="majorBidi" w:cstheme="majorBidi"/>
          <w:i/>
          <w:iCs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 xml:space="preserve"> sul1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 w:asciiTheme="majorBidi" w:hAnsiTheme="majorBidi" w:cstheme="majorBidi"/>
          <w:i/>
          <w:iCs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sul2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eastAsia="宋体" w:asciiTheme="majorBidi" w:hAnsiTheme="majorBidi" w:cstheme="majorBidi"/>
          <w:i/>
          <w:iCs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 xml:space="preserve">sul3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gene from the isolates. No. 7</w:t>
      </w:r>
      <w:r>
        <w:rPr>
          <w:rFonts w:asciiTheme="majorBidi" w:hAnsiTheme="majorBidi" w:cstheme="majorBidi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–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0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: primers for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cloning the homologous sequence of </w:t>
      </w:r>
      <w:r>
        <w:rPr>
          <w:rFonts w:eastAsia="宋体"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raB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o.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1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–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2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: primers for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cloning the full-length chloramphenicol resistance gene (including promoter and terminator); 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o.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3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–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4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: primers for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identifying the recombinant strain </w:t>
      </w:r>
      <w:r>
        <w:rPr>
          <w:rFonts w:eastAsia="宋体"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E. coli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MG1656 </w:t>
      </w:r>
      <w:r>
        <w:rPr>
          <w:rFonts w:eastAsia="宋体"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raB::cat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edited by CRISPR-Cas9 system; 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o.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5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sgRNA (single guide RNA) for the guidance of CRISPR-Cas9 editing. No. 16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–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35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primers for the amplification of the fragments which containing the SNP site.</w:t>
      </w:r>
    </w:p>
    <w:p>
      <w:pPr>
        <w:widowControl/>
        <w:jc w:val="left"/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Theme="majorBidi" w:hAnsiTheme="majorBidi" w:cstheme="majorBidi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Theme="majorBidi" w:hAnsiTheme="majorBidi" w:cstheme="majorBid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Theme="majorBidi" w:hAnsiTheme="majorBidi" w:cstheme="majorBidi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trains and plasmids</w:t>
      </w:r>
    </w:p>
    <w:tbl>
      <w:tblPr>
        <w:tblStyle w:val="3"/>
        <w:tblW w:w="85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58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lasmids and strains</w:t>
            </w:r>
          </w:p>
        </w:tc>
        <w:tc>
          <w:tcPr>
            <w:tcW w:w="59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77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lasmids:</w:t>
            </w:r>
          </w:p>
        </w:tc>
        <w:tc>
          <w:tcPr>
            <w:tcW w:w="5948" w:type="dxa"/>
            <w:tcBorders>
              <w:top w:val="single" w:color="auto" w:sz="4" w:space="0"/>
            </w:tcBorders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ZA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ntains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ph(3')-Ia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gene (conferring resistance to kanamycin), p15a replicon and multiple cloning sit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ZA2-</w:t>
            </w:r>
            <w:r>
              <w:rPr>
                <w:rFonts w:eastAsia="宋体" w:asciiTheme="majorBidi" w:hAnsiTheme="majorBidi" w:cstheme="majorBidi"/>
                <w:i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ul1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  <w:bookmarkStart w:id="3" w:name="OLE_LINK4"/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fonamide resistant isolates</w:t>
            </w:r>
            <w:bookmarkEnd w:id="3"/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loned into pZ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ZA2-</w:t>
            </w:r>
            <w:r>
              <w:rPr>
                <w:rFonts w:eastAsia="宋体" w:asciiTheme="majorBidi" w:hAnsiTheme="majorBidi" w:cstheme="majorBidi"/>
                <w:i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ul2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fonamide resistant isolates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loned into pZ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ZA2-</w:t>
            </w:r>
            <w:r>
              <w:rPr>
                <w:rFonts w:eastAsia="宋体" w:asciiTheme="majorBidi" w:hAnsiTheme="majorBidi" w:cstheme="majorBidi"/>
                <w:i/>
                <w:color w:val="000000" w:themeColor="text1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ul3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gene 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</w:t>
            </w:r>
            <w:r>
              <w:rPr>
                <w:rFonts w:hint="eastAsia"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ulfonamide resistant isolates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loned into pZ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eastAsia="宋体" w:asciiTheme="majorBidi" w:hAnsiTheme="majorBidi" w:cstheme="majorBidi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rains: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91613816"/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G1656</w:t>
            </w:r>
            <w:bookmarkEnd w:id="4"/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G1655 (K-12F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λ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lvG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rfb-50 rph-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ΔlacMluI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aB::cat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G1656 strain containing the chloramphenicol resistance marker,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t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gene, inserted into the chromosomal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aB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LC: 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aB::cat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ZA2</w:t>
            </w:r>
          </w:p>
        </w:tc>
        <w:tc>
          <w:tcPr>
            <w:tcW w:w="5948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aB::cat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rrying pZA2 plasmid (used as the control strai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1: 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aB::cat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ZA2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1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aB::cat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arrying pZA2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lasmi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2: 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aB::cat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ZA2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2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aB::cat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arrying pZA2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lasmi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3: 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aB::cat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ZA2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3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G1656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aB::cat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arrying pZA2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lasmi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pensatory mutant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gene-dependent strai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pensatory mutant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gene-dependent str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</w:tcPr>
          <w:p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5948" w:type="dxa"/>
          </w:tcPr>
          <w:p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pensatory mutant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l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gene-dependent strain </w:t>
            </w:r>
          </w:p>
        </w:tc>
      </w:tr>
    </w:tbl>
    <w:p>
      <w:pPr>
        <w:rPr>
          <w:rFonts w:asciiTheme="majorBidi" w:hAnsiTheme="majorBidi" w:cstheme="majorBidi"/>
          <w:color w:val="000000" w:themeColor="text1"/>
          <w:sz w:val="16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For a description of the construction of plasmid pZA2 and </w:t>
      </w:r>
      <w:r>
        <w:rPr>
          <w:rFonts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Escherichia coli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MG1656, refer to Lutz and Bujard (1997) and Lacotte (2017). </w:t>
      </w:r>
      <w:r>
        <w:rPr>
          <w:rFonts w:eastAsia="宋体" w:asciiTheme="majorBidi" w:hAnsiTheme="majorBidi" w:cstheme="majorBidi"/>
          <w:color w:val="000000" w:themeColor="text1"/>
          <w:sz w:val="16"/>
          <w:szCs w:val="16"/>
          <w:vertAlign w:val="superscript"/>
          <w:lang w:bidi="ar"/>
          <w14:textFill>
            <w14:solidFill>
              <w14:schemeClr w14:val="tx1"/>
            </w14:solidFill>
          </w14:textFill>
        </w:rPr>
        <w:t>b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raB::cat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: the chloramphenicol resistance marker, </w:t>
      </w:r>
      <w:r>
        <w:rPr>
          <w:rFonts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at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gene, inserted into the chromosomal </w:t>
      </w:r>
      <w:r>
        <w:rPr>
          <w:rFonts w:asciiTheme="majorBidi" w:hAnsiTheme="majorBidi" w:cstheme="majorBidi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raB</w:t>
      </w:r>
      <w:r>
        <w:rPr>
          <w:rFonts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gene of the MG1656 strains using the CRISPR-Cas9 system (Jiang et al., 2015).</w:t>
      </w:r>
    </w:p>
    <w:p>
      <w:pPr>
        <w:rPr>
          <w:rFonts w:asciiTheme="majorBidi" w:hAnsiTheme="majorBidi" w:cstheme="majorBidi"/>
          <w:color w:val="000000" w:themeColor="text1"/>
          <w:sz w:val="16"/>
          <w14:textFill>
            <w14:solidFill>
              <w14:schemeClr w14:val="tx1"/>
            </w14:solidFill>
          </w14:textFill>
        </w:rPr>
      </w:pPr>
    </w:p>
    <w:p>
      <w:pPr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extAlignment w:val="center"/>
        <w:rPr>
          <w:rFonts w:eastAsia="宋体" w:asciiTheme="majorBidi" w:hAnsiTheme="majorBidi" w:cstheme="majorBid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bookmarkEnd w:id="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4NjIyZWRmNDRhMThlMGRlY2RkMTQzMjVhNGFlMTEifQ=="/>
  </w:docVars>
  <w:rsids>
    <w:rsidRoot w:val="63DD6EC5"/>
    <w:rsid w:val="000452D1"/>
    <w:rsid w:val="000638DD"/>
    <w:rsid w:val="004412B2"/>
    <w:rsid w:val="007521F4"/>
    <w:rsid w:val="00863F14"/>
    <w:rsid w:val="073E5810"/>
    <w:rsid w:val="09593CAD"/>
    <w:rsid w:val="12BC1BC0"/>
    <w:rsid w:val="18754EF0"/>
    <w:rsid w:val="351A41FC"/>
    <w:rsid w:val="49617070"/>
    <w:rsid w:val="4AEA71BA"/>
    <w:rsid w:val="62A13574"/>
    <w:rsid w:val="63DD6EC5"/>
    <w:rsid w:val="6BEE2A0A"/>
    <w:rsid w:val="7BA102A5"/>
    <w:rsid w:val="7EF6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7</Words>
  <Characters>3305</Characters>
  <Lines>26</Lines>
  <Paragraphs>7</Paragraphs>
  <TotalTime>1</TotalTime>
  <ScaleCrop>false</ScaleCrop>
  <LinksUpToDate>false</LinksUpToDate>
  <CharactersWithSpaces>360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3:15:00Z</dcterms:created>
  <dc:creator>Hannah</dc:creator>
  <cp:lastModifiedBy>JH</cp:lastModifiedBy>
  <dcterms:modified xsi:type="dcterms:W3CDTF">2024-06-12T02:45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CA255A6E5B043F986D2656BF4D6B00F_11</vt:lpwstr>
  </property>
</Properties>
</file>